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2 The target sequences of shRNA expression vector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2830"/>
        <w:gridCol w:w="23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ectors</w:t>
            </w:r>
          </w:p>
        </w:tc>
        <w:tc>
          <w:tcPr>
            <w:tcW w:w="28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rget sequences</w:t>
            </w:r>
          </w:p>
        </w:tc>
        <w:tc>
          <w:tcPr>
            <w:tcW w:w="23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rget s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GPU6/GFP/Neo-WNT4-gallus-475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CTTTGGCAAGGTGGTAACA</w:t>
            </w:r>
          </w:p>
        </w:tc>
        <w:tc>
          <w:tcPr>
            <w:tcW w:w="23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NT4-gallus-mRNA-</w:t>
            </w:r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GPU6/GFP/Neo-WNT4-gallus-6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CTCCGATAACATTGCCTATG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NT4-gallus-mRNA-6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GPU6/GFP/Neo-WNT4-gallus-115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GAAAGGTGCAGCTGCAAATT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NT4-gallus-mRNA-1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GPU6/GFP/Neo-WNT4-gallus-118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CTGCTCTGTCAAGTGCAAAC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NT4-gallus-mRNA-1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GPU6/GFP/Neo-WNT4-gallus-NC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TCTCCGAACGTGTCACGT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AdvP4981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MS Mincho">
    <w:altName w:val="Kozuka Mincho Pro M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Mincho Demibold">
    <w:altName w:val="Kozuka Mincho Pro M"/>
    <w:panose1 w:val="02020600000000000000"/>
    <w:charset w:val="80"/>
    <w:family w:val="auto"/>
    <w:pitch w:val="default"/>
    <w:sig w:usb0="00000000" w:usb1="00000000" w:usb2="00000012" w:usb3="00000000" w:csb0="200200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MS Gothic">
    <w:panose1 w:val="020B0609070205080204"/>
    <w:charset w:val="4E"/>
    <w:family w:val="auto"/>
    <w:pitch w:val="default"/>
    <w:sig w:usb0="E00002FF" w:usb1="6AC7FDFB" w:usb2="08000012" w:usb3="00000000" w:csb0="4002009F" w:csb1="DFD7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ozuka Mincho Pro M">
    <w:panose1 w:val="02020600000000000000"/>
    <w:charset w:val="80"/>
    <w:family w:val="auto"/>
    <w:pitch w:val="default"/>
    <w:sig w:usb0="00000083" w:usb1="2AC71C11" w:usb2="00000012" w:usb3="00000000" w:csb0="20020005" w:csb1="00000000"/>
  </w:font>
  <w:font w:name="Adobe 仿宋 Std R">
    <w:panose1 w:val="020204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C940D7"/>
    <w:rsid w:val="56C940D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d05cbacf-6633-4823-8b12-c3a0b58b9ec3">Table 2.DOCX</TitleName>
    <DocumentId xmlns="d05cbacf-6633-4823-8b12-c3a0b58b9ec3">Table 2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F5DEF15-FCE4-461D-AA01-6396776E844C}"/>
</file>

<file path=customXml/itemProps3.xml><?xml version="1.0" encoding="utf-8"?>
<ds:datastoreItem xmlns:ds="http://schemas.openxmlformats.org/officeDocument/2006/customXml" ds:itemID="{CA60F4ED-CCFF-4E6D-A375-BA26142AE60E}"/>
</file>

<file path=customXml/itemProps4.xml><?xml version="1.0" encoding="utf-8"?>
<ds:datastoreItem xmlns:ds="http://schemas.openxmlformats.org/officeDocument/2006/customXml" ds:itemID="{D86E0FAB-0F49-43CA-BE96-C6E43A3FA2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enovo</dc:creator>
  <cp:lastModifiedBy>l enovo</cp:lastModifiedBy>
  <cp:revision>1</cp:revision>
  <dcterms:created xsi:type="dcterms:W3CDTF">2017-08-16T06:59:00Z</dcterms:created>
  <dcterms:modified xsi:type="dcterms:W3CDTF">2017-08-16T06:5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ContentTypeId">
    <vt:lpwstr>0x010100CD74D6876520B54784A92318EE4EDECB</vt:lpwstr>
  </property>
</Properties>
</file>